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27E" w:rsidRPr="00C7627E" w:rsidRDefault="00C7627E">
      <w:pPr>
        <w:rPr>
          <w:rFonts w:ascii="Times New Roman" w:eastAsia="Lucida Sans Unicode" w:hAnsi="Times New Roman" w:cs="Times New Roman"/>
          <w:b/>
          <w:i/>
          <w:color w:val="000000"/>
          <w:sz w:val="24"/>
          <w:szCs w:val="24"/>
          <w:lang w:val="en-US"/>
        </w:rPr>
      </w:pPr>
      <w:r w:rsidRPr="00C7627E">
        <w:rPr>
          <w:rFonts w:ascii="Times New Roman" w:eastAsia="Lucida Sans Unicode" w:hAnsi="Times New Roman" w:cs="Times New Roman"/>
          <w:b/>
          <w:i/>
          <w:color w:val="000000"/>
          <w:sz w:val="24"/>
          <w:szCs w:val="24"/>
          <w:lang w:val="en-US"/>
        </w:rPr>
        <w:t>Supplemental materials and methods</w:t>
      </w:r>
    </w:p>
    <w:p w:rsidR="00C7627E" w:rsidRDefault="00C7627E">
      <w:pPr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</w:pPr>
    </w:p>
    <w:p w:rsidR="00C7627E" w:rsidRPr="00C7627E" w:rsidRDefault="00C7627E" w:rsidP="00C7627E">
      <w:pPr>
        <w:spacing w:line="480" w:lineRule="auto"/>
        <w:rPr>
          <w:rFonts w:ascii="Times New Roman" w:eastAsia="Lucida Sans Unicode" w:hAnsi="Times New Roman" w:cs="Times New Roman"/>
          <w:i/>
          <w:color w:val="000000"/>
          <w:sz w:val="24"/>
          <w:szCs w:val="24"/>
          <w:lang w:val="en-US"/>
        </w:rPr>
      </w:pPr>
      <w:r w:rsidRPr="00C7627E">
        <w:rPr>
          <w:rFonts w:ascii="Times New Roman" w:eastAsia="Lucida Sans Unicode" w:hAnsi="Times New Roman" w:cs="Times New Roman"/>
          <w:i/>
          <w:color w:val="000000"/>
          <w:sz w:val="24"/>
          <w:szCs w:val="24"/>
          <w:lang w:val="en-US"/>
        </w:rPr>
        <w:t>Cell culture conditions</w:t>
      </w:r>
    </w:p>
    <w:p w:rsidR="005B3654" w:rsidRDefault="00C7627E" w:rsidP="00C7627E">
      <w:pPr>
        <w:spacing w:line="480" w:lineRule="auto"/>
        <w:jc w:val="both"/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</w:pP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MCF7 </w:t>
      </w:r>
      <w:r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and T47D </w:t>
      </w: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cells were cultured in DMEM (</w:t>
      </w:r>
      <w:proofErr w:type="spellStart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Gibco</w:t>
      </w:r>
      <w:proofErr w:type="spellEnd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Invitrogen) containing 25 </w:t>
      </w:r>
      <w:proofErr w:type="spellStart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glucose supplemented with 10% (v/v) </w:t>
      </w: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GB"/>
        </w:rPr>
        <w:t>foetal</w:t>
      </w: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calf serum (FCS), 2 </w:t>
      </w:r>
      <w:proofErr w:type="spellStart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L-Glutamine, 100 unit/ml Penicillin, 100 </w:t>
      </w:r>
      <w:proofErr w:type="spellStart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μg</w:t>
      </w:r>
      <w:proofErr w:type="spellEnd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/ml streptomycin, MEM non-essential amino acids solution (1X),  100 </w:t>
      </w:r>
      <w:proofErr w:type="spellStart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β-</w:t>
      </w:r>
      <w:proofErr w:type="spellStart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Mercaptoethanol</w:t>
      </w:r>
      <w:proofErr w:type="spellEnd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, at 37°C with 5% CO</w:t>
      </w: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. T47D cells cultured in RPMI medium (</w:t>
      </w:r>
      <w:proofErr w:type="spellStart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Gibco</w:t>
      </w:r>
      <w:proofErr w:type="spellEnd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Invitrogen) containing 25 </w:t>
      </w:r>
      <w:proofErr w:type="spellStart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glucose and supplemented with 10% (v/v) </w:t>
      </w: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GB"/>
        </w:rPr>
        <w:t>foetal</w:t>
      </w: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calf serum (FCS), 2 </w:t>
      </w:r>
      <w:proofErr w:type="spellStart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L-Glutamine, 100 unit/ml Penicillin, 100 </w:t>
      </w:r>
      <w:proofErr w:type="spellStart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μg</w:t>
      </w:r>
      <w:proofErr w:type="spellEnd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/ml streptomycin, HEPES 10</w:t>
      </w:r>
      <w:r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, Sodium Pyruvate 1</w:t>
      </w:r>
      <w:r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mM</w:t>
      </w:r>
      <w:proofErr w:type="spellEnd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, at 37°C with 5% CO</w:t>
      </w: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A17DAA" w:rsidRDefault="00A17DAA" w:rsidP="00C7627E">
      <w:pPr>
        <w:widowControl w:val="0"/>
        <w:tabs>
          <w:tab w:val="left" w:pos="540"/>
        </w:tabs>
        <w:suppressAutoHyphens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A12E4" w:rsidRPr="00FD0166" w:rsidRDefault="00C7627E" w:rsidP="00C7627E">
      <w:pPr>
        <w:widowControl w:val="0"/>
        <w:tabs>
          <w:tab w:val="left" w:pos="540"/>
        </w:tabs>
        <w:suppressAutoHyphens/>
        <w:spacing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FD016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Primers used </w:t>
      </w:r>
      <w:r w:rsidR="007A12E4" w:rsidRPr="00FD016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 the study</w:t>
      </w:r>
    </w:p>
    <w:p w:rsidR="00C7627E" w:rsidRPr="007A12E4" w:rsidRDefault="007A12E4" w:rsidP="00C7627E">
      <w:pPr>
        <w:widowControl w:val="0"/>
        <w:tabs>
          <w:tab w:val="left" w:pos="540"/>
        </w:tabs>
        <w:suppressAutoHyphens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A12E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rimers for </w:t>
      </w:r>
      <w:proofErr w:type="spellStart"/>
      <w:r w:rsidR="00C7627E" w:rsidRPr="007A12E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qRT</w:t>
      </w:r>
      <w:proofErr w:type="spellEnd"/>
      <w:r w:rsidR="00C7627E" w:rsidRPr="007A12E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-PCR</w:t>
      </w:r>
      <w:r w:rsidRPr="007A12E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:</w:t>
      </w:r>
    </w:p>
    <w:p w:rsidR="00C7627E" w:rsidRPr="007A12E4" w:rsidRDefault="00C7627E" w:rsidP="00234590">
      <w:pPr>
        <w:pStyle w:val="Sansinterligne"/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MEN1 </w:t>
      </w:r>
      <w:proofErr w:type="spellStart"/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>Fw</w:t>
      </w:r>
      <w:proofErr w:type="spellEnd"/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>: 5’-CATCCAGGACTACAACTACT-</w:t>
      </w:r>
      <w:proofErr w:type="gramStart"/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>3’ ;</w:t>
      </w:r>
      <w:proofErr w:type="gramEnd"/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C7627E" w:rsidRPr="007A12E4" w:rsidRDefault="00C7627E" w:rsidP="00234590">
      <w:pPr>
        <w:pStyle w:val="Sansinterligne"/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MEN1 Rev: 5’-ATGACATCATTGGCTACTTC-3’; </w:t>
      </w:r>
    </w:p>
    <w:p w:rsidR="00C7627E" w:rsidRPr="007A12E4" w:rsidRDefault="00C7627E" w:rsidP="00234590">
      <w:pPr>
        <w:pStyle w:val="Sansinterligne"/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ESR1 </w:t>
      </w:r>
      <w:proofErr w:type="spellStart"/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>Fw</w:t>
      </w:r>
      <w:proofErr w:type="spellEnd"/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5’- GGCTGCAAGGCCTTCTTCAA-3’; </w:t>
      </w:r>
    </w:p>
    <w:p w:rsidR="00C7627E" w:rsidRPr="007A12E4" w:rsidRDefault="00C7627E" w:rsidP="00234590">
      <w:pPr>
        <w:pStyle w:val="Sansinterligne"/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ESR1 Rev: 5’-CCTGGCAGCTCTTCCTCCTG-3’; </w:t>
      </w:r>
    </w:p>
    <w:p w:rsidR="00C7627E" w:rsidRPr="007A12E4" w:rsidRDefault="00C7627E" w:rsidP="00234590">
      <w:pPr>
        <w:pStyle w:val="Sansinterligne"/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TFF1 (Ps2) </w:t>
      </w:r>
      <w:proofErr w:type="spellStart"/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>Fw</w:t>
      </w:r>
      <w:proofErr w:type="spellEnd"/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5’-TTGTGGTTTTCCTGGTGTCA -3’; </w:t>
      </w:r>
    </w:p>
    <w:p w:rsidR="00C7627E" w:rsidRPr="007A12E4" w:rsidRDefault="00C7627E" w:rsidP="00234590">
      <w:pPr>
        <w:pStyle w:val="Sansinterligne"/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TFF1 (Ps2) Rev: 5’-CCGAGCTCTGGGACTAATCA -3’; </w:t>
      </w:r>
    </w:p>
    <w:p w:rsidR="00C7627E" w:rsidRPr="007A12E4" w:rsidRDefault="00C7627E" w:rsidP="00234590">
      <w:pPr>
        <w:pStyle w:val="Sansinterligne"/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GATA3 </w:t>
      </w:r>
      <w:proofErr w:type="spellStart"/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>Fw</w:t>
      </w:r>
      <w:proofErr w:type="spellEnd"/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5’-CAGACCACCACAACCACACTCT-3’; </w:t>
      </w:r>
    </w:p>
    <w:p w:rsidR="00C7627E" w:rsidRPr="00234590" w:rsidRDefault="00C7627E" w:rsidP="00234590">
      <w:pPr>
        <w:pStyle w:val="Sansinterlig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4590">
        <w:rPr>
          <w:rFonts w:ascii="Times New Roman" w:hAnsi="Times New Roman" w:cs="Times New Roman"/>
          <w:i/>
          <w:sz w:val="24"/>
          <w:szCs w:val="24"/>
          <w:lang w:val="en-US"/>
        </w:rPr>
        <w:t xml:space="preserve">GATA3 </w:t>
      </w:r>
      <w:proofErr w:type="gramStart"/>
      <w:r w:rsidRPr="00234590">
        <w:rPr>
          <w:rFonts w:ascii="Times New Roman" w:hAnsi="Times New Roman" w:cs="Times New Roman"/>
          <w:i/>
          <w:sz w:val="24"/>
          <w:szCs w:val="24"/>
          <w:lang w:val="en-US"/>
        </w:rPr>
        <w:t>Rev</w:t>
      </w:r>
      <w:r w:rsidRPr="00234590">
        <w:rPr>
          <w:rFonts w:ascii="Times New Roman" w:hAnsi="Times New Roman" w:cs="Times New Roman"/>
          <w:sz w:val="24"/>
          <w:szCs w:val="24"/>
          <w:lang w:val="en-US"/>
        </w:rPr>
        <w:t xml:space="preserve"> :</w:t>
      </w:r>
      <w:proofErr w:type="gramEnd"/>
      <w:r w:rsidRPr="00234590">
        <w:rPr>
          <w:rFonts w:ascii="Times New Roman" w:hAnsi="Times New Roman" w:cs="Times New Roman"/>
          <w:sz w:val="24"/>
          <w:szCs w:val="24"/>
          <w:lang w:val="en-US"/>
        </w:rPr>
        <w:t xml:space="preserve"> 5’-GGATGCCTTCCTTCTTCATAGTCA-3’</w:t>
      </w:r>
    </w:p>
    <w:p w:rsidR="00C7627E" w:rsidRDefault="00C7627E" w:rsidP="00234590">
      <w:pPr>
        <w:pStyle w:val="Sansinterligne"/>
        <w:rPr>
          <w:lang w:val="en-US"/>
        </w:rPr>
      </w:pPr>
    </w:p>
    <w:p w:rsidR="00C7627E" w:rsidRPr="007A12E4" w:rsidRDefault="00C7627E" w:rsidP="00C76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sz w:val="24"/>
          <w:szCs w:val="24"/>
          <w:lang w:val="en-US"/>
        </w:rPr>
        <w:t>Primers used for ChIP</w:t>
      </w:r>
      <w:r w:rsidR="007A12E4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7A12E4" w:rsidRDefault="00C7627E" w:rsidP="007A12E4">
      <w:pPr>
        <w:pStyle w:val="Sansinterlig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>ESR1 -2500</w:t>
      </w:r>
      <w:r w:rsidRPr="007A12E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12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12E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: 5’-GGAGCACCTCAGTATGCGT -3’; </w:t>
      </w:r>
    </w:p>
    <w:p w:rsidR="00C7627E" w:rsidRPr="007A12E4" w:rsidRDefault="00C7627E" w:rsidP="007A12E4">
      <w:pPr>
        <w:pStyle w:val="Sansinterligne"/>
        <w:spacing w:line="48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v: 5’-CTCTCATTTCCCAGTGGCGT-3’; </w:t>
      </w:r>
    </w:p>
    <w:p w:rsidR="007A12E4" w:rsidRDefault="00C7627E" w:rsidP="007A12E4">
      <w:pPr>
        <w:pStyle w:val="Sansinterlig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>ESR1 -2000</w:t>
      </w:r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12E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7A12E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: 5’-TTTCCTCTTGCTTGGGGTGG-3’; </w:t>
      </w:r>
    </w:p>
    <w:p w:rsidR="00C7627E" w:rsidRPr="007A12E4" w:rsidRDefault="00C7627E" w:rsidP="007A12E4">
      <w:pPr>
        <w:pStyle w:val="Sansinterligne"/>
        <w:spacing w:line="48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Rev 5’-TACTGGGGAGGAGAAACCCC-3’; </w:t>
      </w:r>
    </w:p>
    <w:p w:rsidR="007A12E4" w:rsidRDefault="00C7627E" w:rsidP="007A12E4">
      <w:pPr>
        <w:pStyle w:val="Sansinterlig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ESR1 -1400 </w:t>
      </w:r>
      <w:r w:rsidR="007A12E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7A12E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: 5’-GCCCTATGAAGTGCTTTTTGCAT-3’; </w:t>
      </w:r>
    </w:p>
    <w:p w:rsidR="007A12E4" w:rsidRDefault="00C7627E" w:rsidP="007A12E4">
      <w:pPr>
        <w:pStyle w:val="Sansinterligne"/>
        <w:spacing w:line="48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Rev: 5’-ACACATTAGGTGCATCGCAG-3’; </w:t>
      </w:r>
    </w:p>
    <w:p w:rsidR="007A12E4" w:rsidRDefault="00C7627E" w:rsidP="007A12E4">
      <w:pPr>
        <w:pStyle w:val="Sansinterlig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>ESR1</w:t>
      </w:r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 -800 </w:t>
      </w:r>
      <w:r w:rsidR="007A12E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7A12E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: 5’-GCCCAGTGAACCGAGAAGA-3’; </w:t>
      </w:r>
    </w:p>
    <w:p w:rsidR="00C7627E" w:rsidRPr="007A12E4" w:rsidRDefault="00C7627E" w:rsidP="007A12E4">
      <w:pPr>
        <w:pStyle w:val="Sansinterligne"/>
        <w:spacing w:line="48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Rev: 5’-CGGTCTGGTCCAGCTAACAG-3’; </w:t>
      </w:r>
    </w:p>
    <w:p w:rsidR="007A12E4" w:rsidRDefault="00C7627E" w:rsidP="007A12E4">
      <w:pPr>
        <w:pStyle w:val="Sansinterlig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>ESR1 +1 TSS</w:t>
      </w:r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12E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: 5’-TATCCAGCAGCGACGACGACCAG-3’; </w:t>
      </w:r>
    </w:p>
    <w:p w:rsidR="00C7627E" w:rsidRPr="007A12E4" w:rsidRDefault="00C7627E" w:rsidP="007A12E4">
      <w:pPr>
        <w:pStyle w:val="Sansinterligne"/>
        <w:spacing w:line="48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Rev: 5’-ATCACTCCAGGCACAACTCG-3’; </w:t>
      </w:r>
    </w:p>
    <w:p w:rsidR="007A12E4" w:rsidRDefault="00C7627E" w:rsidP="007A12E4">
      <w:pPr>
        <w:pStyle w:val="Sansinterlig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>ERS1</w:t>
      </w:r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 + 400 </w:t>
      </w:r>
      <w:r w:rsidR="007A12E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7A12E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: 5’-CATCTGGGATGGCCCTACTG-3’; </w:t>
      </w:r>
    </w:p>
    <w:p w:rsidR="007A12E4" w:rsidRDefault="00C7627E" w:rsidP="007A12E4">
      <w:pPr>
        <w:pStyle w:val="Sansinterligne"/>
        <w:spacing w:line="48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Rev: 5’-CTCGGGGTAGTTGTACAGG-3’; </w:t>
      </w:r>
    </w:p>
    <w:p w:rsidR="007A12E4" w:rsidRDefault="00C7627E" w:rsidP="007A12E4">
      <w:pPr>
        <w:pStyle w:val="Sansinterlig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ESR1 </w:t>
      </w:r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 +</w:t>
      </w:r>
      <w:proofErr w:type="gramEnd"/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1200 </w:t>
      </w:r>
      <w:r w:rsidR="007A12E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7A12E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: 5’-CAGGCAAATAAACACGGGGC-3’; </w:t>
      </w:r>
    </w:p>
    <w:p w:rsidR="00C7627E" w:rsidRPr="007A12E4" w:rsidRDefault="00C7627E" w:rsidP="007A12E4">
      <w:pPr>
        <w:pStyle w:val="Sansinterligne"/>
        <w:spacing w:line="48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Rev: 5’-GCTAACTCCAAACACCCCCA-3’; </w:t>
      </w:r>
    </w:p>
    <w:p w:rsidR="007A12E4" w:rsidRDefault="00C7627E" w:rsidP="007A12E4">
      <w:pPr>
        <w:pStyle w:val="Sansinterlig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ESR1 </w:t>
      </w:r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+2000 </w:t>
      </w:r>
      <w:r w:rsidR="007A12E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7A12E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: 5’-GCCTGCAGAGGGATTAGGTG-3’; </w:t>
      </w:r>
    </w:p>
    <w:p w:rsidR="00C7627E" w:rsidRPr="007A12E4" w:rsidRDefault="00C7627E" w:rsidP="007A12E4">
      <w:pPr>
        <w:pStyle w:val="Sansinterligne"/>
        <w:spacing w:line="48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Rev: 5’-ATTCAGGACCCAGCCATGCG-3’; </w:t>
      </w:r>
    </w:p>
    <w:p w:rsidR="007A12E4" w:rsidRDefault="00C7627E" w:rsidP="007A12E4">
      <w:pPr>
        <w:pStyle w:val="Sansinterlig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Chr1 </w:t>
      </w:r>
      <w:proofErr w:type="spellStart"/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>Neg</w:t>
      </w:r>
      <w:proofErr w:type="spellEnd"/>
      <w:r w:rsidRPr="007A12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rimers</w:t>
      </w:r>
      <w:r w:rsidRPr="007A12E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12E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: 5’-CGGGGGTCTTTTTGGACCTT-3’; </w:t>
      </w:r>
    </w:p>
    <w:p w:rsidR="00C7627E" w:rsidRPr="007A12E4" w:rsidRDefault="00C7627E" w:rsidP="006943A0">
      <w:pPr>
        <w:pStyle w:val="Sansinterligne"/>
        <w:spacing w:line="480" w:lineRule="auto"/>
        <w:ind w:left="1416"/>
        <w:rPr>
          <w:rFonts w:ascii="Times New Roman" w:hAnsi="Times New Roman" w:cs="Times New Roman"/>
          <w:sz w:val="24"/>
          <w:szCs w:val="24"/>
          <w:lang w:val="en-US"/>
        </w:rPr>
      </w:pPr>
      <w:r w:rsidRPr="007A12E4">
        <w:rPr>
          <w:rFonts w:ascii="Times New Roman" w:hAnsi="Times New Roman" w:cs="Times New Roman"/>
          <w:sz w:val="24"/>
          <w:szCs w:val="24"/>
          <w:lang w:val="en-US"/>
        </w:rPr>
        <w:t>Rev: 5’-GAAACACGGCTGCCAGAAAC-3’.</w:t>
      </w:r>
    </w:p>
    <w:p w:rsidR="006943A0" w:rsidRDefault="006943A0" w:rsidP="006943A0">
      <w:pPr>
        <w:pStyle w:val="Sansinterlig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34590" w:rsidRPr="007A12E4" w:rsidRDefault="00234590" w:rsidP="006943A0">
      <w:pPr>
        <w:pStyle w:val="Sansinterlig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A12E4">
        <w:rPr>
          <w:rFonts w:ascii="Times New Roman" w:hAnsi="Times New Roman" w:cs="Times New Roman"/>
          <w:sz w:val="24"/>
          <w:szCs w:val="24"/>
          <w:lang w:val="en-US"/>
        </w:rPr>
        <w:t xml:space="preserve">Primers for Luciferase </w:t>
      </w:r>
      <w:r w:rsidR="00A17DAA" w:rsidRPr="007A12E4">
        <w:rPr>
          <w:rFonts w:ascii="Times New Roman" w:hAnsi="Times New Roman" w:cs="Times New Roman"/>
          <w:sz w:val="24"/>
          <w:szCs w:val="24"/>
          <w:lang w:val="en-US"/>
        </w:rPr>
        <w:t>constructs</w:t>
      </w:r>
      <w:proofErr w:type="gramEnd"/>
      <w:r w:rsidRPr="007A12E4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234590" w:rsidRPr="00234590" w:rsidRDefault="006943A0" w:rsidP="006943A0">
      <w:pPr>
        <w:pStyle w:val="Sansinterlig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234590" w:rsidRPr="00234590">
        <w:rPr>
          <w:rFonts w:ascii="Times New Roman" w:hAnsi="Times New Roman" w:cs="Times New Roman"/>
          <w:sz w:val="24"/>
          <w:szCs w:val="24"/>
          <w:lang w:val="en-US"/>
        </w:rPr>
        <w:t>rAB</w:t>
      </w:r>
      <w:proofErr w:type="spellEnd"/>
      <w:r w:rsidR="00234590" w:rsidRPr="00234590">
        <w:rPr>
          <w:rFonts w:ascii="Times New Roman" w:hAnsi="Times New Roman" w:cs="Times New Roman"/>
          <w:sz w:val="24"/>
          <w:szCs w:val="24"/>
          <w:lang w:val="en-US"/>
        </w:rPr>
        <w:t xml:space="preserve"> motif the forward primer was 5′-GATGCTAGCTATCCTAGCCCAAGTGAACCG-3’ and the reverse primer was 5′-GCAGATCTGTGCAGACCGTGTCCCCGCAG-3’. </w:t>
      </w:r>
    </w:p>
    <w:p w:rsidR="00234590" w:rsidRPr="00234590" w:rsidRDefault="006943A0" w:rsidP="006943A0">
      <w:pPr>
        <w:pStyle w:val="Sansinterlign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234590" w:rsidRPr="00234590">
        <w:rPr>
          <w:rFonts w:ascii="Times New Roman" w:hAnsi="Times New Roman" w:cs="Times New Roman"/>
          <w:sz w:val="24"/>
          <w:szCs w:val="24"/>
          <w:lang w:val="en-US"/>
        </w:rPr>
        <w:t>rC</w:t>
      </w:r>
      <w:proofErr w:type="spellEnd"/>
      <w:r w:rsidR="00234590" w:rsidRPr="00234590">
        <w:rPr>
          <w:rFonts w:ascii="Times New Roman" w:hAnsi="Times New Roman" w:cs="Times New Roman"/>
          <w:sz w:val="24"/>
          <w:szCs w:val="24"/>
          <w:lang w:val="en-US"/>
        </w:rPr>
        <w:t xml:space="preserve"> motif the for</w:t>
      </w:r>
      <w:bookmarkStart w:id="0" w:name="_GoBack"/>
      <w:bookmarkEnd w:id="0"/>
      <w:r w:rsidR="00234590" w:rsidRPr="00234590">
        <w:rPr>
          <w:rFonts w:ascii="Times New Roman" w:hAnsi="Times New Roman" w:cs="Times New Roman"/>
          <w:sz w:val="24"/>
          <w:szCs w:val="24"/>
          <w:lang w:val="en-US"/>
        </w:rPr>
        <w:t xml:space="preserve">ward primer was 5’-GAAGGTACCAGCATTTGGGCTGGACCTATT-3’ and the reverse primer was 5’-CATAAGCTTATCTGACGAAGTGTTCATGGTCT-3’. </w:t>
      </w:r>
    </w:p>
    <w:p w:rsidR="00C7627E" w:rsidRPr="00234590" w:rsidRDefault="00C7627E" w:rsidP="00C7627E">
      <w:pPr>
        <w:widowControl w:val="0"/>
        <w:tabs>
          <w:tab w:val="left" w:pos="540"/>
        </w:tabs>
        <w:suppressAutoHyphens/>
        <w:spacing w:line="480" w:lineRule="auto"/>
        <w:jc w:val="both"/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</w:pPr>
    </w:p>
    <w:p w:rsidR="00C7627E" w:rsidRPr="00FD0166" w:rsidRDefault="00C7627E" w:rsidP="00C7627E">
      <w:pPr>
        <w:widowControl w:val="0"/>
        <w:tabs>
          <w:tab w:val="left" w:pos="540"/>
        </w:tabs>
        <w:suppressAutoHyphens/>
        <w:spacing w:line="480" w:lineRule="auto"/>
        <w:jc w:val="both"/>
        <w:rPr>
          <w:rFonts w:ascii="Times New Roman" w:eastAsia="Lucida Sans Unicode" w:hAnsi="Times New Roman" w:cs="Times New Roman"/>
          <w:i/>
          <w:sz w:val="24"/>
          <w:szCs w:val="24"/>
          <w:lang w:val="en-US"/>
        </w:rPr>
      </w:pPr>
      <w:r w:rsidRPr="00FD0166">
        <w:rPr>
          <w:rFonts w:ascii="Times New Roman" w:eastAsia="Lucida Sans Unicode" w:hAnsi="Times New Roman" w:cs="Times New Roman"/>
          <w:i/>
          <w:sz w:val="24"/>
          <w:szCs w:val="24"/>
          <w:lang w:val="en-US"/>
        </w:rPr>
        <w:t xml:space="preserve">The primary antibodies used </w:t>
      </w:r>
      <w:r w:rsidR="00A17DAA">
        <w:rPr>
          <w:rFonts w:ascii="Times New Roman" w:eastAsia="Lucida Sans Unicode" w:hAnsi="Times New Roman" w:cs="Times New Roman"/>
          <w:i/>
          <w:sz w:val="24"/>
          <w:szCs w:val="24"/>
          <w:lang w:val="en-US"/>
        </w:rPr>
        <w:t>in the study</w:t>
      </w:r>
    </w:p>
    <w:p w:rsidR="00C7627E" w:rsidRDefault="00C7627E" w:rsidP="00C7627E">
      <w:pPr>
        <w:widowControl w:val="0"/>
        <w:tabs>
          <w:tab w:val="left" w:pos="540"/>
        </w:tabs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lastRenderedPageBreak/>
        <w:t>F</w:t>
      </w: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or western </w:t>
      </w:r>
      <w:proofErr w:type="gramStart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blot </w:t>
      </w:r>
      <w:r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:</w:t>
      </w:r>
      <w:proofErr w:type="gramEnd"/>
      <w:r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rabbit anti-menin at 1/8</w:t>
      </w: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000 (</w:t>
      </w:r>
      <w:proofErr w:type="spellStart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Bethyl</w:t>
      </w:r>
      <w:proofErr w:type="spellEnd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laboratories, TX, USA</w:t>
      </w:r>
      <w:r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), rabbit anti-ER</w:t>
      </w:r>
      <w:r>
        <w:rPr>
          <w:rFonts w:ascii="Symbol" w:eastAsia="Lucida Sans Unicode" w:hAnsi="Symbol" w:cs="Times New Roman"/>
          <w:color w:val="000000"/>
          <w:sz w:val="24"/>
          <w:szCs w:val="24"/>
          <w:lang w:val="en-US"/>
        </w:rPr>
        <w:t></w:t>
      </w:r>
      <w:r>
        <w:rPr>
          <w:rFonts w:ascii="Symbol" w:eastAsia="Lucida Sans Unicode" w:hAnsi="Symbol" w:cs="Times New Roman"/>
          <w:color w:val="000000"/>
          <w:sz w:val="24"/>
          <w:szCs w:val="24"/>
          <w:lang w:val="en-US"/>
        </w:rPr>
        <w:t></w:t>
      </w:r>
      <w:r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1/4000 </w:t>
      </w: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(</w:t>
      </w:r>
      <w:proofErr w:type="spellStart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Bethyl</w:t>
      </w:r>
      <w:proofErr w:type="spellEnd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laboratories</w:t>
      </w:r>
      <w:r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), rabbit anti-GATA3 </w:t>
      </w: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(</w:t>
      </w:r>
      <w:proofErr w:type="spellStart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Bethyl</w:t>
      </w:r>
      <w:proofErr w:type="spellEnd"/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laboratories</w:t>
      </w:r>
      <w:r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)</w:t>
      </w: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, mouse anti-actin monoclonal antibody from ICN (1:50 000, Aurora, CA, USA).</w:t>
      </w:r>
      <w:r w:rsidRPr="00C7627E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For GST: </w:t>
      </w:r>
      <w:r w:rsidRPr="00A92783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with primary antibodies</w:t>
      </w:r>
      <w:r w:rsidRPr="00A92783">
        <w:rPr>
          <w:rFonts w:ascii="Times New Roman" w:hAnsi="Times New Roman" w:cs="Times New Roman"/>
          <w:lang w:val="en-US"/>
        </w:rPr>
        <w:t xml:space="preserve"> </w:t>
      </w:r>
      <w:r w:rsidRPr="00A92783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goat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mouse anti-GATA3 at 1/2000 </w:t>
      </w:r>
      <w:r w:rsidRPr="00A92783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(Santa Cruz Bio, CA, USA)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</w:t>
      </w:r>
      <w:r w:rsidRPr="005433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r immunostaining: goat anti-menin at 1/8000 (</w:t>
      </w:r>
      <w:proofErr w:type="spellStart"/>
      <w:r w:rsidRPr="005433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thyl</w:t>
      </w:r>
      <w:proofErr w:type="spellEnd"/>
      <w:r w:rsidRPr="005433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laboratories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rabbit anti-ER</w:t>
      </w:r>
      <w:r w:rsidRPr="005433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1/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000 (Santa Cruz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iotechnologi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.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or PLA,</w:t>
      </w:r>
      <w:r w:rsidRPr="00C7627E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rabbit anti-GATA3 1/2000 (</w:t>
      </w:r>
      <w:proofErr w:type="spellStart"/>
      <w:r w:rsidRPr="005433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thyl</w:t>
      </w:r>
      <w:proofErr w:type="spellEnd"/>
      <w:r w:rsidRPr="005433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laboratories)</w:t>
      </w: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 and goat anti-</w:t>
      </w:r>
      <w:r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 xml:space="preserve">menin 1/2000 </w:t>
      </w:r>
      <w:r w:rsidRPr="005433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</w:t>
      </w:r>
      <w:proofErr w:type="spellStart"/>
      <w:r w:rsidRPr="005433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thyl</w:t>
      </w:r>
      <w:proofErr w:type="spellEnd"/>
      <w:r w:rsidRPr="005433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laboratories)</w:t>
      </w:r>
      <w:r w:rsidRPr="00A92783"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  <w:t>.</w:t>
      </w:r>
      <w:proofErr w:type="gramEnd"/>
      <w:r w:rsidR="00234590" w:rsidRPr="002345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234590">
        <w:rPr>
          <w:rFonts w:ascii="Times New Roman" w:hAnsi="Times New Roman" w:cs="Times New Roman"/>
          <w:sz w:val="24"/>
          <w:szCs w:val="24"/>
          <w:lang w:val="en-US"/>
        </w:rPr>
        <w:t xml:space="preserve">For ChIP, </w:t>
      </w:r>
      <w:r w:rsidR="00234590" w:rsidRPr="009715DB">
        <w:rPr>
          <w:rFonts w:ascii="Times New Roman" w:hAnsi="Times New Roman" w:cs="Times New Roman"/>
          <w:sz w:val="24"/>
          <w:szCs w:val="24"/>
          <w:lang w:val="en-US"/>
        </w:rPr>
        <w:t>anti-</w:t>
      </w:r>
      <w:r w:rsidR="0023459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234590" w:rsidRPr="009715DB">
        <w:rPr>
          <w:rFonts w:ascii="Times New Roman" w:hAnsi="Times New Roman" w:cs="Times New Roman"/>
          <w:sz w:val="24"/>
          <w:szCs w:val="24"/>
          <w:lang w:val="en-US"/>
        </w:rPr>
        <w:t xml:space="preserve">enin antibody (A300-105A, </w:t>
      </w:r>
      <w:proofErr w:type="spellStart"/>
      <w:r w:rsidR="00234590" w:rsidRPr="009715DB">
        <w:rPr>
          <w:rFonts w:ascii="Times New Roman" w:hAnsi="Times New Roman" w:cs="Times New Roman"/>
          <w:sz w:val="24"/>
          <w:szCs w:val="24"/>
          <w:lang w:val="en-US"/>
        </w:rPr>
        <w:t>Bethyl</w:t>
      </w:r>
      <w:proofErr w:type="spellEnd"/>
      <w:r w:rsidR="00234590" w:rsidRPr="009715DB">
        <w:rPr>
          <w:rFonts w:ascii="Times New Roman" w:hAnsi="Times New Roman" w:cs="Times New Roman"/>
          <w:sz w:val="24"/>
          <w:szCs w:val="24"/>
          <w:lang w:val="en-US"/>
        </w:rPr>
        <w:t xml:space="preserve"> Laboratories Inc</w:t>
      </w:r>
      <w:r w:rsidR="0023459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34590" w:rsidRPr="009715DB">
        <w:rPr>
          <w:rFonts w:ascii="Times New Roman" w:hAnsi="Times New Roman" w:cs="Times New Roman"/>
          <w:sz w:val="24"/>
          <w:szCs w:val="24"/>
          <w:lang w:val="en-US"/>
        </w:rPr>
        <w:t xml:space="preserve">), anti-H3K4me3 (C15410003, </w:t>
      </w:r>
      <w:proofErr w:type="spellStart"/>
      <w:r w:rsidR="00234590" w:rsidRPr="009715DB">
        <w:rPr>
          <w:rFonts w:ascii="Times New Roman" w:hAnsi="Times New Roman" w:cs="Times New Roman"/>
          <w:sz w:val="24"/>
          <w:szCs w:val="24"/>
          <w:lang w:val="en-US"/>
        </w:rPr>
        <w:t>Diagenode</w:t>
      </w:r>
      <w:proofErr w:type="spellEnd"/>
      <w:r w:rsidR="00234590" w:rsidRPr="009715DB">
        <w:rPr>
          <w:rFonts w:ascii="Times New Roman" w:hAnsi="Times New Roman" w:cs="Times New Roman"/>
          <w:sz w:val="24"/>
          <w:szCs w:val="24"/>
          <w:lang w:val="en-US"/>
        </w:rPr>
        <w:t>, Belgium)</w:t>
      </w:r>
      <w:r w:rsidR="007A12E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7A12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A12E4" w:rsidRPr="007A12E4" w:rsidRDefault="007A12E4" w:rsidP="007A12E4">
      <w:pPr>
        <w:widowControl w:val="0"/>
        <w:tabs>
          <w:tab w:val="left" w:pos="540"/>
        </w:tabs>
        <w:suppressAutoHyphens/>
        <w:adjustRightInd w:val="0"/>
        <w:spacing w:line="480" w:lineRule="auto"/>
        <w:jc w:val="both"/>
        <w:outlineLvl w:val="0"/>
        <w:rPr>
          <w:rFonts w:ascii="Times New Roman" w:eastAsia="Times New Roman" w:hAnsi="Times New Roman" w:cs="Times New Roman"/>
          <w:color w:val="0033CC"/>
          <w:sz w:val="24"/>
          <w:szCs w:val="24"/>
          <w:lang w:val="en-US"/>
        </w:rPr>
      </w:pPr>
    </w:p>
    <w:p w:rsidR="007A12E4" w:rsidRPr="00FD0166" w:rsidRDefault="007A12E4" w:rsidP="007A12E4">
      <w:pPr>
        <w:widowControl w:val="0"/>
        <w:tabs>
          <w:tab w:val="left" w:pos="540"/>
        </w:tabs>
        <w:suppressAutoHyphens/>
        <w:adjustRightInd w:val="0"/>
        <w:spacing w:line="480" w:lineRule="auto"/>
        <w:jc w:val="both"/>
        <w:outlineLvl w:val="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FD016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hIP-qPCR assay</w:t>
      </w:r>
    </w:p>
    <w:p w:rsidR="007A12E4" w:rsidRPr="00543318" w:rsidRDefault="007A12E4" w:rsidP="007A12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5DB">
        <w:rPr>
          <w:rFonts w:ascii="Times New Roman" w:hAnsi="Times New Roman" w:cs="Times New Roman"/>
          <w:sz w:val="24"/>
          <w:szCs w:val="24"/>
          <w:lang w:val="en-US"/>
        </w:rPr>
        <w:t xml:space="preserve">DN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covered </w:t>
      </w:r>
      <w:r w:rsidRPr="009715DB">
        <w:rPr>
          <w:rFonts w:ascii="Times New Roman" w:hAnsi="Times New Roman" w:cs="Times New Roman"/>
          <w:sz w:val="24"/>
          <w:szCs w:val="24"/>
          <w:lang w:val="en-US"/>
        </w:rPr>
        <w:t>was then extracted with phenol/</w:t>
      </w:r>
      <w:proofErr w:type="spellStart"/>
      <w:r w:rsidRPr="009715DB">
        <w:rPr>
          <w:rFonts w:ascii="Times New Roman" w:hAnsi="Times New Roman" w:cs="Times New Roman"/>
          <w:sz w:val="24"/>
          <w:szCs w:val="24"/>
          <w:lang w:val="en-US"/>
        </w:rPr>
        <w:t>chlorophorm</w:t>
      </w:r>
      <w:proofErr w:type="spellEnd"/>
      <w:r w:rsidRPr="009715DB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9715DB">
        <w:rPr>
          <w:rFonts w:ascii="Times New Roman" w:hAnsi="Times New Roman" w:cs="Times New Roman"/>
          <w:sz w:val="24"/>
          <w:szCs w:val="24"/>
          <w:lang w:val="en-US"/>
        </w:rPr>
        <w:t>isoamylalcoohol</w:t>
      </w:r>
      <w:proofErr w:type="spellEnd"/>
      <w:r w:rsidRPr="009715DB">
        <w:rPr>
          <w:rFonts w:ascii="Times New Roman" w:hAnsi="Times New Roman" w:cs="Times New Roman"/>
          <w:sz w:val="24"/>
          <w:szCs w:val="24"/>
          <w:lang w:val="en-US"/>
        </w:rPr>
        <w:t xml:space="preserve">, following proteinase-K reverse-crosslinking. 2 </w:t>
      </w:r>
      <w:proofErr w:type="spellStart"/>
      <w:r w:rsidRPr="009715DB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9715DB">
        <w:rPr>
          <w:rFonts w:ascii="Times New Roman" w:hAnsi="Times New Roman" w:cs="Times New Roman"/>
          <w:sz w:val="24"/>
          <w:szCs w:val="24"/>
          <w:lang w:val="en-US"/>
        </w:rPr>
        <w:t xml:space="preserve"> of IP-DNA or 2 ng of INPUT DNA were used for Real Time PCR analysis to quantify co-precipitated chromatin-DNA. Relative enrichment of a given promoter region obtained with a specific antibody was compared with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9715DB">
        <w:rPr>
          <w:rFonts w:ascii="Times New Roman" w:hAnsi="Times New Roman" w:cs="Times New Roman"/>
          <w:sz w:val="24"/>
          <w:szCs w:val="24"/>
          <w:lang w:val="en-US"/>
        </w:rPr>
        <w:t xml:space="preserve">nput DNA. </w:t>
      </w:r>
      <w:proofErr w:type="gramStart"/>
      <w:r w:rsidRPr="009715DB">
        <w:rPr>
          <w:rFonts w:ascii="Times New Roman" w:hAnsi="Times New Roman" w:cs="Times New Roman"/>
          <w:sz w:val="24"/>
          <w:szCs w:val="24"/>
          <w:lang w:val="en-US"/>
        </w:rPr>
        <w:t xml:space="preserve">Block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Pr="009715DB">
        <w:rPr>
          <w:rFonts w:ascii="Times New Roman" w:hAnsi="Times New Roman" w:cs="Times New Roman"/>
          <w:sz w:val="24"/>
          <w:szCs w:val="24"/>
          <w:lang w:val="en-US"/>
        </w:rPr>
        <w:t>region on Chr1 was</w:t>
      </w:r>
      <w:proofErr w:type="gramEnd"/>
      <w:r w:rsidRPr="009715DB">
        <w:rPr>
          <w:rFonts w:ascii="Times New Roman" w:hAnsi="Times New Roman" w:cs="Times New Roman"/>
          <w:sz w:val="24"/>
          <w:szCs w:val="24"/>
          <w:lang w:val="en-US"/>
        </w:rPr>
        <w:t xml:space="preserve"> used as a negative control for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9715DB">
        <w:rPr>
          <w:rFonts w:ascii="Times New Roman" w:hAnsi="Times New Roman" w:cs="Times New Roman"/>
          <w:sz w:val="24"/>
          <w:szCs w:val="24"/>
          <w:lang w:val="en-US"/>
        </w:rPr>
        <w:t xml:space="preserve">enin and H3K4me3 </w:t>
      </w:r>
      <w:proofErr w:type="spellStart"/>
      <w:r w:rsidRPr="009715DB">
        <w:rPr>
          <w:rFonts w:ascii="Times New Roman" w:hAnsi="Times New Roman" w:cs="Times New Roman"/>
          <w:sz w:val="24"/>
          <w:szCs w:val="24"/>
          <w:lang w:val="en-US"/>
        </w:rPr>
        <w:t>ChIPs</w:t>
      </w:r>
      <w:proofErr w:type="spellEnd"/>
      <w:r w:rsidRPr="009715D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7A12E4" w:rsidRPr="00C7627E" w:rsidRDefault="007A12E4" w:rsidP="00C7627E">
      <w:pPr>
        <w:widowControl w:val="0"/>
        <w:tabs>
          <w:tab w:val="left" w:pos="540"/>
        </w:tabs>
        <w:suppressAutoHyphens/>
        <w:spacing w:line="480" w:lineRule="auto"/>
        <w:jc w:val="both"/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</w:pPr>
    </w:p>
    <w:p w:rsidR="00C7627E" w:rsidRPr="00D333CE" w:rsidRDefault="00C7627E" w:rsidP="00C7627E">
      <w:pPr>
        <w:widowControl w:val="0"/>
        <w:tabs>
          <w:tab w:val="left" w:pos="540"/>
        </w:tabs>
        <w:suppressAutoHyphens/>
        <w:spacing w:line="480" w:lineRule="auto"/>
        <w:jc w:val="both"/>
        <w:rPr>
          <w:rFonts w:ascii="Times New Roman" w:eastAsia="Lucida Sans Unicode" w:hAnsi="Times New Roman" w:cs="Times New Roman"/>
          <w:color w:val="000000"/>
          <w:sz w:val="24"/>
          <w:szCs w:val="24"/>
          <w:lang w:val="en-US"/>
        </w:rPr>
      </w:pPr>
    </w:p>
    <w:p w:rsidR="00C7627E" w:rsidRPr="00C7627E" w:rsidRDefault="00C7627E" w:rsidP="00C7627E">
      <w:pPr>
        <w:spacing w:line="480" w:lineRule="auto"/>
        <w:jc w:val="both"/>
        <w:rPr>
          <w:lang w:val="en-US"/>
        </w:rPr>
      </w:pPr>
    </w:p>
    <w:sectPr w:rsidR="00C7627E" w:rsidRPr="00C7627E" w:rsidSect="00996E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7627E"/>
    <w:rsid w:val="00096DA6"/>
    <w:rsid w:val="00234590"/>
    <w:rsid w:val="002429FF"/>
    <w:rsid w:val="006943A0"/>
    <w:rsid w:val="006E2CC2"/>
    <w:rsid w:val="00791AEE"/>
    <w:rsid w:val="007A12E4"/>
    <w:rsid w:val="00996E73"/>
    <w:rsid w:val="00A17DAA"/>
    <w:rsid w:val="00C7627E"/>
    <w:rsid w:val="00FD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E7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7627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7627E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7627E"/>
    <w:rPr>
      <w:rFonts w:eastAsiaTheme="minorEastAsia"/>
      <w:sz w:val="20"/>
      <w:szCs w:val="20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76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627E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23459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96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 Chang</cp:lastModifiedBy>
  <cp:revision>7</cp:revision>
  <dcterms:created xsi:type="dcterms:W3CDTF">2020-06-09T13:05:00Z</dcterms:created>
  <dcterms:modified xsi:type="dcterms:W3CDTF">2021-02-25T14:16:00Z</dcterms:modified>
</cp:coreProperties>
</file>